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4 Table: incidence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epatitis b virus</w:t>
      </w:r>
      <w:r>
        <w:rPr>
          <w:rFonts w:ascii="Times New Roman" w:hAnsi="Times New Roman" w:cs="Times New Roman"/>
          <w:sz w:val="20"/>
          <w:szCs w:val="20"/>
        </w:rPr>
        <w:t xml:space="preserve"> reactivation in non-liver solid organ transplant recipients.</w:t>
      </w:r>
    </w:p>
    <w:tbl>
      <w:tblPr>
        <w:tblStyle w:val="4"/>
        <w:tblW w:w="1394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754"/>
        <w:gridCol w:w="1539"/>
        <w:gridCol w:w="1907"/>
        <w:gridCol w:w="1714"/>
        <w:gridCol w:w="2207"/>
        <w:gridCol w:w="1200"/>
        <w:gridCol w:w="15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30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bgroup</w:t>
            </w:r>
          </w:p>
        </w:tc>
        <w:tc>
          <w:tcPr>
            <w:tcW w:w="75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udy number</w:t>
            </w:r>
          </w:p>
        </w:tc>
        <w:tc>
          <w:tcPr>
            <w:tcW w:w="15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vents/Total patients</w:t>
            </w:r>
          </w:p>
        </w:tc>
        <w:tc>
          <w:tcPr>
            <w:tcW w:w="19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portion (95%CI)</w:t>
            </w:r>
          </w:p>
        </w:tc>
        <w:tc>
          <w:tcPr>
            <w:tcW w:w="17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ation interval (95%)</w:t>
            </w:r>
          </w:p>
        </w:tc>
        <w:tc>
          <w:tcPr>
            <w:tcW w:w="22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chrane Q value</w:t>
            </w:r>
          </w:p>
        </w:tc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heter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4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 xml:space="preserve">54.6%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8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74.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0.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29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1 (0.015-0.10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0.96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.7% (0.0%-88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/52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1 (0.013-0.05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13-0.05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2% (0.0%-83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ographical lo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 popul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/22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8 (0.016-0.04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3-0.079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.2% (16.7%-83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Asian popul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/71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 (0.009-0.03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0.07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9% (0.0%-74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plantation typ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lood 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compatib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52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9 (0.008-0.07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0.671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.0% (0.0%-87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lood 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incompatib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11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0 (0.029-0.12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0.65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9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-HBs stat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/42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8 (0.052-0.10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34-0.13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.0% (0.0%-74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/172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 (0.010-0.02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8-0.02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74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se of anti-thymocyte globul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76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 (0.009-0.02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3-0.043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4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/5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9 (0.025-0.08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0.20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.0% (0.0%-8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se of rituxima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67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 (0.009-0.02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5-0.03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.5% (0.0%-78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/13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3 (0.034-0.12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0.63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9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story of acute reje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26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8 (0.023-0.14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1.00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.2% (0.0%-89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/73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7 (0.017-0.04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2-0.47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9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id organ transplantation typ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dne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/284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7 (0.018-0.03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60.063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.8% (11.3%-76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viral prophylax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/150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1 (0.019-0.0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6-0.07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0% (0.0%-74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/124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9 (0-0.080)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bookmarkEnd w:id="0"/>
    </w:tbl>
    <w:p>
      <w:pPr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BV: hepatitis b virus; CI: confidence interval; NA: not available</w:t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jNGJlOTYzNjQ2NTFlNzRkMDY1MTJhZjQ4OTliN2EifQ=="/>
  </w:docVars>
  <w:rsids>
    <w:rsidRoot w:val="0FAE6445"/>
    <w:rsid w:val="00221294"/>
    <w:rsid w:val="002F58C8"/>
    <w:rsid w:val="005A23AD"/>
    <w:rsid w:val="0FAE6445"/>
    <w:rsid w:val="12603898"/>
    <w:rsid w:val="18301FD8"/>
    <w:rsid w:val="22733650"/>
    <w:rsid w:val="25E7384E"/>
    <w:rsid w:val="481D5B43"/>
    <w:rsid w:val="49BE2C31"/>
    <w:rsid w:val="523957BE"/>
    <w:rsid w:val="5D3E6A63"/>
    <w:rsid w:val="5F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</Words>
  <Characters>1680</Characters>
  <Lines>13</Lines>
  <Paragraphs>3</Paragraphs>
  <TotalTime>15</TotalTime>
  <ScaleCrop>false</ScaleCrop>
  <LinksUpToDate>false</LinksUpToDate>
  <CharactersWithSpaces>17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14:58:00Z</dcterms:created>
  <dc:creator>雨山</dc:creator>
  <cp:lastModifiedBy>雨山</cp:lastModifiedBy>
  <dcterms:modified xsi:type="dcterms:W3CDTF">2023-02-17T07:17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CE28EF0515146479172807E383F7E10</vt:lpwstr>
  </property>
</Properties>
</file>